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9"/>
        <w:gridCol w:w="107"/>
        <w:gridCol w:w="876"/>
        <w:gridCol w:w="235"/>
        <w:gridCol w:w="792"/>
        <w:gridCol w:w="344"/>
        <w:gridCol w:w="950"/>
        <w:gridCol w:w="147"/>
        <w:gridCol w:w="978"/>
        <w:gridCol w:w="121"/>
        <w:gridCol w:w="1102"/>
        <w:gridCol w:w="243"/>
        <w:gridCol w:w="856"/>
        <w:gridCol w:w="108"/>
        <w:gridCol w:w="990"/>
      </w:tblGrid>
      <w:tr w:rsidR="000C53A2" w:rsidRPr="00370134" w14:paraId="4977886D" w14:textId="77777777" w:rsidTr="000B1484">
        <w:trPr>
          <w:trHeight w:val="320"/>
          <w:tblHeader/>
          <w:jc w:val="center"/>
        </w:trPr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795CED" w14:textId="77777777" w:rsidR="000C53A2" w:rsidRPr="00370134" w:rsidRDefault="000C53A2" w:rsidP="000B1484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5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ECE5B" w14:textId="77777777" w:rsidR="000C53A2" w:rsidRPr="00370134" w:rsidRDefault="000C53A2" w:rsidP="000B1484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F663A" w14:textId="77777777" w:rsidR="000C53A2" w:rsidRPr="00370134" w:rsidRDefault="000C53A2" w:rsidP="000B1484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Moist </w:t>
            </w:r>
          </w:p>
        </w:tc>
        <w:tc>
          <w:tcPr>
            <w:tcW w:w="7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1B1DD" w14:textId="77777777" w:rsidR="000C53A2" w:rsidRPr="00370134" w:rsidRDefault="000C53A2" w:rsidP="000B148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orest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12941" w14:textId="77777777" w:rsidR="000C53A2" w:rsidRPr="00370134" w:rsidRDefault="000C53A2" w:rsidP="000B1484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ry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985E67" w14:textId="77777777" w:rsidR="000C53A2" w:rsidRPr="00370134" w:rsidRDefault="000C53A2" w:rsidP="000B148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orest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6A93AC" w14:textId="77777777" w:rsidR="000C53A2" w:rsidRPr="00370134" w:rsidRDefault="000C53A2" w:rsidP="000B1484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B009DF" w14:textId="77777777" w:rsidR="000C53A2" w:rsidRPr="00370134" w:rsidRDefault="000C53A2" w:rsidP="000B1484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0C53A2" w:rsidRPr="00370134" w14:paraId="37E3E717" w14:textId="77777777" w:rsidTr="000B1484">
        <w:trPr>
          <w:trHeight w:val="320"/>
          <w:tblHeader/>
          <w:jc w:val="center"/>
        </w:trPr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9A454" w14:textId="77777777" w:rsidR="000C53A2" w:rsidRPr="00370134" w:rsidRDefault="000C53A2" w:rsidP="000B1484">
            <w:pPr>
              <w:rPr>
                <w:b/>
                <w:bCs/>
                <w:color w:val="000000"/>
              </w:rPr>
            </w:pPr>
            <w:r w:rsidRPr="00370134">
              <w:rPr>
                <w:b/>
                <w:bCs/>
                <w:color w:val="000000"/>
              </w:rPr>
              <w:t>Trait 1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1DF1E" w14:textId="77777777" w:rsidR="000C53A2" w:rsidRPr="00370134" w:rsidRDefault="000C53A2" w:rsidP="000B1484">
            <w:pPr>
              <w:rPr>
                <w:b/>
                <w:bCs/>
                <w:color w:val="000000"/>
              </w:rPr>
            </w:pPr>
            <w:r w:rsidRPr="00370134">
              <w:rPr>
                <w:b/>
                <w:bCs/>
                <w:color w:val="000000"/>
              </w:rPr>
              <w:t>Trait 2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94901" w14:textId="77777777" w:rsidR="000C53A2" w:rsidRPr="00370134" w:rsidRDefault="000C53A2" w:rsidP="000B148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          </w:t>
            </w:r>
            <w:r w:rsidRPr="00370134">
              <w:rPr>
                <w:b/>
                <w:bCs/>
                <w:color w:val="000000"/>
              </w:rPr>
              <w:t>r</w:t>
            </w:r>
          </w:p>
        </w:tc>
        <w:tc>
          <w:tcPr>
            <w:tcW w:w="7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293AA" w14:textId="77777777" w:rsidR="000C53A2" w:rsidRPr="00370134" w:rsidRDefault="000C53A2" w:rsidP="000B148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              </w:t>
            </w:r>
            <w:r w:rsidRPr="00370134">
              <w:rPr>
                <w:b/>
                <w:bCs/>
                <w:color w:val="000000"/>
              </w:rPr>
              <w:t>n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7B49A" w14:textId="77777777" w:rsidR="000C53A2" w:rsidRPr="00370134" w:rsidRDefault="000C53A2" w:rsidP="000B148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         </w:t>
            </w:r>
            <w:r w:rsidRPr="00370134">
              <w:rPr>
                <w:b/>
                <w:bCs/>
                <w:color w:val="000000"/>
              </w:rPr>
              <w:t>r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85B9A" w14:textId="77777777" w:rsidR="000C53A2" w:rsidRPr="00370134" w:rsidRDefault="000C53A2" w:rsidP="000B148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     </w:t>
            </w:r>
            <w:r w:rsidRPr="00370134">
              <w:rPr>
                <w:b/>
                <w:bCs/>
                <w:color w:val="000000"/>
              </w:rPr>
              <w:t>n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EECC1" w14:textId="77777777" w:rsidR="000C53A2" w:rsidRPr="00370134" w:rsidRDefault="000C53A2" w:rsidP="000B1484">
            <w:pPr>
              <w:jc w:val="center"/>
              <w:rPr>
                <w:b/>
                <w:bCs/>
                <w:color w:val="000000"/>
              </w:rPr>
            </w:pPr>
            <w:r w:rsidRPr="00370134">
              <w:rPr>
                <w:b/>
                <w:bCs/>
                <w:color w:val="000000"/>
              </w:rPr>
              <w:t>z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D585F" w14:textId="77777777" w:rsidR="000C53A2" w:rsidRPr="00370134" w:rsidRDefault="000C53A2" w:rsidP="000B1484">
            <w:pPr>
              <w:jc w:val="center"/>
              <w:rPr>
                <w:b/>
                <w:bCs/>
                <w:color w:val="000000"/>
              </w:rPr>
            </w:pPr>
            <w:r w:rsidRPr="00370134">
              <w:rPr>
                <w:b/>
                <w:bCs/>
                <w:color w:val="000000"/>
              </w:rPr>
              <w:t>p</w:t>
            </w:r>
          </w:p>
        </w:tc>
      </w:tr>
      <w:tr w:rsidR="000C53A2" w:rsidRPr="00B50F03" w14:paraId="6A429CE6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2823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SRL</w:t>
            </w:r>
          </w:p>
        </w:tc>
        <w:tc>
          <w:tcPr>
            <w:tcW w:w="625" w:type="pct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9BD5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RTh</w:t>
            </w:r>
          </w:p>
        </w:tc>
        <w:tc>
          <w:tcPr>
            <w:tcW w:w="625" w:type="pct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2167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50</w:t>
            </w:r>
          </w:p>
        </w:tc>
        <w:tc>
          <w:tcPr>
            <w:tcW w:w="625" w:type="pct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6342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9199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55</w:t>
            </w:r>
          </w:p>
        </w:tc>
        <w:tc>
          <w:tcPr>
            <w:tcW w:w="62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8462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28</w:t>
            </w:r>
          </w:p>
        </w:tc>
        <w:tc>
          <w:tcPr>
            <w:tcW w:w="625" w:type="pct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695D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.61</w:t>
            </w:r>
          </w:p>
        </w:tc>
        <w:tc>
          <w:tcPr>
            <w:tcW w:w="625" w:type="pct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CC62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000</w:t>
            </w:r>
          </w:p>
        </w:tc>
      </w:tr>
      <w:tr w:rsidR="000C53A2" w:rsidRPr="00B50F03" w14:paraId="3C6921B2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0078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LWC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B811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RTh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07B2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12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EEE3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5ACA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5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AAC8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2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ABBA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2.82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B5B7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005</w:t>
            </w:r>
          </w:p>
        </w:tc>
      </w:tr>
      <w:tr w:rsidR="000C53A2" w:rsidRPr="00B50F03" w14:paraId="6E9F966D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78F1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WD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6FC4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MRD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B792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15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6888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F310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6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757E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51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43F5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2.80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D809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005</w:t>
            </w:r>
          </w:p>
        </w:tc>
      </w:tr>
      <w:tr w:rsidR="000C53A2" w:rsidRPr="00B50F03" w14:paraId="56697856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C689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SWC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682F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MRD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BB01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1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C65D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D60B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6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525E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50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A8FA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2.79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6DF1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005</w:t>
            </w:r>
          </w:p>
        </w:tc>
      </w:tr>
      <w:tr w:rsidR="000C53A2" w:rsidRPr="00B50F03" w14:paraId="5DE2305D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6785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SLA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0F7E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RTh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14C4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25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5B53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5ADE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2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B6B7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2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4991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1.94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3DA2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053</w:t>
            </w:r>
          </w:p>
        </w:tc>
      </w:tr>
      <w:tr w:rsidR="000C53A2" w:rsidRPr="00B50F03" w14:paraId="7250F54C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48AF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SLA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46CD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SWC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0F86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39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54A2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933B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2A1B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51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2852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1.90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BBD0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058</w:t>
            </w:r>
          </w:p>
        </w:tc>
      </w:tr>
      <w:tr w:rsidR="000C53A2" w:rsidRPr="00B50F03" w14:paraId="11E28257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638A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MPU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7395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RTh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FBC9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12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3400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9FA4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3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46E4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2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A3BE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1.71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A73C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087</w:t>
            </w:r>
          </w:p>
        </w:tc>
      </w:tr>
      <w:tr w:rsidR="000C53A2" w:rsidRPr="00B50F03" w14:paraId="3A1AB471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F968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LTh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CE4C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MPU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DFF8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7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2D4C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8E48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5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398C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51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7E15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1.69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DDBF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091</w:t>
            </w:r>
          </w:p>
        </w:tc>
      </w:tr>
      <w:tr w:rsidR="000C53A2" w:rsidRPr="00B50F03" w14:paraId="1BF71BD2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148A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LTh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C287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RTh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B16C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1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6A27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45EB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2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037D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2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B850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1.55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C71B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121</w:t>
            </w:r>
          </w:p>
        </w:tc>
      </w:tr>
      <w:tr w:rsidR="000C53A2" w:rsidRPr="00B50F03" w14:paraId="2EBA59B9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05ED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MPU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4F9C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MRD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C68C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05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CF83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A895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3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4DB9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50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73C5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1.37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23EE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172</w:t>
            </w:r>
          </w:p>
        </w:tc>
      </w:tr>
      <w:tr w:rsidR="000C53A2" w:rsidRPr="00B50F03" w14:paraId="72B62C85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D637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LTh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C4D0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SWC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2851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19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9395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5AAD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6462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51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E3A9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1.37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9EFD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172</w:t>
            </w:r>
          </w:p>
        </w:tc>
      </w:tr>
      <w:tr w:rsidR="000C53A2" w:rsidRPr="00B50F03" w14:paraId="1D355BD5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D7A3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SLA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62A7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SRL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83B9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3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2EFF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977E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0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B914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2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1B4B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1.36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DCB9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173</w:t>
            </w:r>
          </w:p>
        </w:tc>
      </w:tr>
      <w:tr w:rsidR="000C53A2" w:rsidRPr="00B50F03" w14:paraId="5047ED76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BDD1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MPU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C0AF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SWC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D788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2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7411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8D2A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4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47B2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51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3D6C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1.27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3631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205</w:t>
            </w:r>
          </w:p>
        </w:tc>
      </w:tr>
      <w:tr w:rsidR="000C53A2" w:rsidRPr="00B50F03" w14:paraId="3957D766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A4C7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SWC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491F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RTh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1A94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10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8466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EE6F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3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E6B3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2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3AB7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1.2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6894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218</w:t>
            </w:r>
          </w:p>
        </w:tc>
      </w:tr>
      <w:tr w:rsidR="000C53A2" w:rsidRPr="00B50F03" w14:paraId="008B986D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3187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LTh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0133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MRD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F6CA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07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877D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93A9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9EA7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50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217E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1.09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BACA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277</w:t>
            </w:r>
          </w:p>
        </w:tc>
      </w:tr>
      <w:tr w:rsidR="000C53A2" w:rsidRPr="00B50F03" w14:paraId="6A8C7EFC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3431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SLA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DDD2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RD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9217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0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843D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EE67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1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C1E1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2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B41E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1.0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EBDD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280</w:t>
            </w:r>
          </w:p>
        </w:tc>
      </w:tr>
      <w:tr w:rsidR="000C53A2" w:rsidRPr="00B50F03" w14:paraId="5BE491E3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7392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LTh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82B3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RD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04FD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01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3055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FF39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2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1F72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2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4E48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1.0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C8FD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282</w:t>
            </w:r>
          </w:p>
        </w:tc>
      </w:tr>
      <w:tr w:rsidR="000C53A2" w:rsidRPr="00B50F03" w14:paraId="29E95F48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9498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SRL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70FA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RD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CD8E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45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BD45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BD23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6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9C9D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2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1604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1.04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6F59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300</w:t>
            </w:r>
          </w:p>
        </w:tc>
      </w:tr>
      <w:tr w:rsidR="000C53A2" w:rsidRPr="00B50F03" w14:paraId="2DA1B4A0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1E9A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MPU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E4CC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RD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1A7D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01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DF9E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5855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2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ADF6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2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B2FA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1.01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D6FE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312</w:t>
            </w:r>
          </w:p>
        </w:tc>
      </w:tr>
      <w:tr w:rsidR="000C53A2" w:rsidRPr="00B50F03" w14:paraId="62A64922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3C9C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RTh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0862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MRD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7E08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02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B813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691A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2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C6C4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2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0926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97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B644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334</w:t>
            </w:r>
          </w:p>
        </w:tc>
      </w:tr>
      <w:tr w:rsidR="000C53A2" w:rsidRPr="00B50F03" w14:paraId="09081B5B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95EA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LWC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EF73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MPU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E685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37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4AB1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41FE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5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7102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51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3B5C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86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05E5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390</w:t>
            </w:r>
          </w:p>
        </w:tc>
      </w:tr>
      <w:tr w:rsidR="000C53A2" w:rsidRPr="00B50F03" w14:paraId="1C41E91B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1A99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WD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1D53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RTh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C668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15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41AC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3EAC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3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2880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2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6C12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72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E9E0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472</w:t>
            </w:r>
          </w:p>
        </w:tc>
      </w:tr>
      <w:tr w:rsidR="000C53A2" w:rsidRPr="00B50F03" w14:paraId="343B56C3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632A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WD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0F23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RD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7321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47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826B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1D02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3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C345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2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1D56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71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3BF8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477</w:t>
            </w:r>
          </w:p>
        </w:tc>
      </w:tr>
      <w:tr w:rsidR="000C53A2" w:rsidRPr="00B50F03" w14:paraId="2B1408B2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3D1F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LWC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B6A3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SWC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6607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60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FA14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9B72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5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3782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51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60EC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69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30C1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488</w:t>
            </w:r>
          </w:p>
        </w:tc>
      </w:tr>
      <w:tr w:rsidR="000C53A2" w:rsidRPr="00B50F03" w14:paraId="38EB1DAB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716D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LTh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377D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WD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AEE6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35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6407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3C67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4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2FC8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51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E8DF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66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64FD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507</w:t>
            </w:r>
          </w:p>
        </w:tc>
      </w:tr>
      <w:tr w:rsidR="000C53A2" w:rsidRPr="00B50F03" w14:paraId="351706FC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0835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SLA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9FFD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MPU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725F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10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689A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975C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0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A633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51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BD14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65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9E35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515</w:t>
            </w:r>
          </w:p>
        </w:tc>
      </w:tr>
      <w:tr w:rsidR="000C53A2" w:rsidRPr="00B50F03" w14:paraId="6D18AA49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C012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LWC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5A2B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MRD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DF1D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39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3DEB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26CF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5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7CC9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51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FD96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62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6A23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537</w:t>
            </w:r>
          </w:p>
        </w:tc>
      </w:tr>
      <w:tr w:rsidR="000C53A2" w:rsidRPr="00B50F03" w14:paraId="1E016950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B019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SWC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9968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RD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FAF4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50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4A1D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34E4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3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007F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2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D0BD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60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E33D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546</w:t>
            </w:r>
          </w:p>
        </w:tc>
      </w:tr>
      <w:tr w:rsidR="000C53A2" w:rsidRPr="00B50F03" w14:paraId="25FCB2E2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E6D9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SRL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E2EF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MRD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A4F7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24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9622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80AD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3D06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2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D04A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60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A12A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550</w:t>
            </w:r>
          </w:p>
        </w:tc>
      </w:tr>
      <w:tr w:rsidR="000C53A2" w:rsidRPr="00B50F03" w14:paraId="24278723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4DC8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LWC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EF04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RD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1B83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30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26C3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ED30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4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4F48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2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7F4F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54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C0CF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587</w:t>
            </w:r>
          </w:p>
        </w:tc>
      </w:tr>
      <w:tr w:rsidR="000C53A2" w:rsidRPr="00B50F03" w14:paraId="03EF20E8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1D90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SLA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DA9A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LTh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361C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04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CD27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2A1B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3EF4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51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D4C2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5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E035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595</w:t>
            </w:r>
          </w:p>
        </w:tc>
      </w:tr>
      <w:tr w:rsidR="000C53A2" w:rsidRPr="00B50F03" w14:paraId="12C00A5B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1AFC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MPU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D997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SRL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377F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09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BB1C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EEF3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A896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2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40D4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49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0A04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625</w:t>
            </w:r>
          </w:p>
        </w:tc>
      </w:tr>
      <w:tr w:rsidR="000C53A2" w:rsidRPr="00B50F03" w14:paraId="698EE78F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02CC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MPU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3FB9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WD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8088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39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E9ED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0123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4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85F7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51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1E15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45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052A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654</w:t>
            </w:r>
          </w:p>
        </w:tc>
      </w:tr>
      <w:tr w:rsidR="000C53A2" w:rsidRPr="00B50F03" w14:paraId="254D62A8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47D8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WD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FCB7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SRL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CAC1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2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1285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724C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C2B9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2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0960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44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7D5F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660</w:t>
            </w:r>
          </w:p>
        </w:tc>
      </w:tr>
      <w:tr w:rsidR="000C53A2" w:rsidRPr="00B50F03" w14:paraId="491A098A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82E7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SLA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906B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MRD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0AB2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12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46D9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DA28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1CE2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51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B03E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41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FF76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682</w:t>
            </w:r>
          </w:p>
        </w:tc>
      </w:tr>
      <w:tr w:rsidR="000C53A2" w:rsidRPr="00B50F03" w14:paraId="38C71849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CB67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SWC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EC4F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SRL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6DE3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3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797A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1941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CDF2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2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9627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39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3CD2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695</w:t>
            </w:r>
          </w:p>
        </w:tc>
      </w:tr>
      <w:tr w:rsidR="000C53A2" w:rsidRPr="00B50F03" w14:paraId="7719E5F7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73BF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LWC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4E4F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WD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2A6D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49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9001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7297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5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115A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52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8554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2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ED57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778</w:t>
            </w:r>
          </w:p>
        </w:tc>
      </w:tr>
      <w:tr w:rsidR="000C53A2" w:rsidRPr="00B50F03" w14:paraId="52EA6D74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19E2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SLA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D555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WD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FCBE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2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B6D9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9B04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CFC8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52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F1B7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15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CCF3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878</w:t>
            </w:r>
          </w:p>
        </w:tc>
      </w:tr>
      <w:tr w:rsidR="000C53A2" w:rsidRPr="00B50F03" w14:paraId="3FAF7D13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D98E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lastRenderedPageBreak/>
              <w:t>WD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CAF7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SWC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5046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82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9906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3DF2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8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1A51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51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9879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14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4E52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891</w:t>
            </w:r>
          </w:p>
        </w:tc>
      </w:tr>
      <w:tr w:rsidR="000C53A2" w:rsidRPr="00B50F03" w14:paraId="342E0E29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2136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SLA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F042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LWC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CD13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45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151E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D0C1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4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4014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52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E913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11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6561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913</w:t>
            </w:r>
          </w:p>
        </w:tc>
      </w:tr>
      <w:tr w:rsidR="000C53A2" w:rsidRPr="00B50F03" w14:paraId="5391E8E2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FF27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RTh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6737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RD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7FF9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50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48E1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95E9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-0.5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F200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2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A21E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0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5AFA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932</w:t>
            </w:r>
          </w:p>
        </w:tc>
      </w:tr>
      <w:tr w:rsidR="000C53A2" w:rsidRPr="00B50F03" w14:paraId="42BEE540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0B8F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LTh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352E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LWC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0372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0F2B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CDE5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4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ABFA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51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4ADF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05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1790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962</w:t>
            </w:r>
          </w:p>
        </w:tc>
      </w:tr>
      <w:tr w:rsidR="000C53A2" w:rsidRPr="00B50F03" w14:paraId="01E09F48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9E58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LTh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647E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SRL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1D67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12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B3FC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B3E5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4105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2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14C9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04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572A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971</w:t>
            </w:r>
          </w:p>
        </w:tc>
      </w:tr>
      <w:tr w:rsidR="000C53A2" w:rsidRPr="00B50F03" w14:paraId="0C1D6402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4967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LWC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A965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SRL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6247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37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2EC9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AB8F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37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854A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2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1091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00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7CB8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998</w:t>
            </w:r>
          </w:p>
        </w:tc>
      </w:tr>
      <w:tr w:rsidR="000C53A2" w:rsidRPr="00B50F03" w14:paraId="18F6B6EA" w14:textId="77777777" w:rsidTr="000B1484">
        <w:tblPrEx>
          <w:jc w:val="left"/>
        </w:tblPrEx>
        <w:trPr>
          <w:trHeight w:val="320"/>
        </w:trPr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246F0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RD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85774" w14:textId="77777777" w:rsidR="000C53A2" w:rsidRPr="00B50F03" w:rsidRDefault="000C53A2" w:rsidP="000B1484">
            <w:pPr>
              <w:rPr>
                <w:color w:val="000000"/>
              </w:rPr>
            </w:pPr>
            <w:r w:rsidRPr="00B50F03">
              <w:rPr>
                <w:color w:val="000000"/>
              </w:rPr>
              <w:t>MRD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FD70E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29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A0CBB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4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710D7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2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DD6B5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2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2A5FC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00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69248" w14:textId="77777777" w:rsidR="000C53A2" w:rsidRPr="00B50F03" w:rsidRDefault="000C53A2" w:rsidP="000B1484">
            <w:pPr>
              <w:jc w:val="right"/>
              <w:rPr>
                <w:color w:val="000000"/>
              </w:rPr>
            </w:pPr>
            <w:r w:rsidRPr="00B50F03">
              <w:rPr>
                <w:color w:val="000000"/>
              </w:rPr>
              <w:t>0.998</w:t>
            </w:r>
          </w:p>
        </w:tc>
      </w:tr>
    </w:tbl>
    <w:p w14:paraId="4BD3F1EB" w14:textId="77777777" w:rsidR="000C53A2" w:rsidRDefault="000C53A2" w:rsidP="000C53A2">
      <w:pPr>
        <w:pStyle w:val="Figuras"/>
        <w:jc w:val="left"/>
        <w:rPr>
          <w:rFonts w:ascii="Times New Roman" w:hAnsi="Times New Roman" w:cs="Times New Roman"/>
          <w:sz w:val="24"/>
          <w:szCs w:val="24"/>
        </w:rPr>
      </w:pPr>
    </w:p>
    <w:p w14:paraId="1CF4A614" w14:textId="77777777" w:rsidR="000C53A2" w:rsidRDefault="000C53A2" w:rsidP="000C53A2">
      <w:pPr>
        <w:spacing w:after="160" w:line="259" w:lineRule="auto"/>
        <w:rPr>
          <w:lang w:val="en-US"/>
        </w:rPr>
      </w:pPr>
    </w:p>
    <w:p w14:paraId="38C6268C" w14:textId="77777777" w:rsidR="003D2F37" w:rsidRDefault="000C53A2"/>
    <w:sectPr w:rsidR="003D2F37" w:rsidSect="001D7C9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3A2"/>
    <w:rsid w:val="00051B85"/>
    <w:rsid w:val="0005662F"/>
    <w:rsid w:val="000C53A2"/>
    <w:rsid w:val="001D7C96"/>
    <w:rsid w:val="00226BE3"/>
    <w:rsid w:val="002A3467"/>
    <w:rsid w:val="003F7BEA"/>
    <w:rsid w:val="00693270"/>
    <w:rsid w:val="00804735"/>
    <w:rsid w:val="00847C39"/>
    <w:rsid w:val="008A12E9"/>
    <w:rsid w:val="008A16B5"/>
    <w:rsid w:val="0098595F"/>
    <w:rsid w:val="009A1214"/>
    <w:rsid w:val="00A2697B"/>
    <w:rsid w:val="00D126A2"/>
    <w:rsid w:val="00DF3057"/>
    <w:rsid w:val="00EB1E4E"/>
    <w:rsid w:val="00F6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4EF5E8"/>
  <w15:chartTrackingRefBased/>
  <w15:docId w15:val="{02093C8C-E384-D047-9E69-6E35609E6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C53A2"/>
    <w:rPr>
      <w:rFonts w:ascii="Times New Roman" w:eastAsia="Times New Roman" w:hAnsi="Times New Roman" w:cs="Times New Roman"/>
      <w:lang w:val="es-MX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Figuras">
    <w:name w:val="Figuras"/>
    <w:basedOn w:val="Normal"/>
    <w:link w:val="FigurasCar"/>
    <w:qFormat/>
    <w:rsid w:val="000C53A2"/>
    <w:pPr>
      <w:spacing w:after="160" w:line="360" w:lineRule="auto"/>
      <w:jc w:val="both"/>
    </w:pPr>
    <w:rPr>
      <w:rFonts w:asciiTheme="minorHAnsi" w:eastAsiaTheme="minorHAnsi" w:hAnsiTheme="minorHAnsi" w:cstheme="minorBidi"/>
      <w:sz w:val="20"/>
      <w:szCs w:val="22"/>
      <w:lang w:val="en-US" w:eastAsia="en-US"/>
    </w:rPr>
  </w:style>
  <w:style w:type="character" w:customStyle="1" w:styleId="FigurasCar">
    <w:name w:val="Figuras Car"/>
    <w:basedOn w:val="Fuentedeprrafopredeter"/>
    <w:link w:val="Figuras"/>
    <w:rsid w:val="000C53A2"/>
    <w:rPr>
      <w:sz w:val="20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1-11-15T19:23:00Z</dcterms:created>
  <dcterms:modified xsi:type="dcterms:W3CDTF">2021-11-15T19:24:00Z</dcterms:modified>
</cp:coreProperties>
</file>